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5" w:hanging="0"/>
        <w:rPr/>
      </w:pPr>
      <w:r>
        <w:rPr>
          <w:b/>
        </w:rPr>
        <w:t>Supplementary Table S1:</w:t>
      </w:r>
      <w:r>
        <w:rPr/>
        <w:t xml:space="preserve"> Ponesimod concentrations measured in the serum of treated NOD mice</w:t>
      </w:r>
    </w:p>
    <w:p>
      <w:pPr>
        <w:pStyle w:val="Normal"/>
        <w:rPr/>
      </w:pPr>
      <w:r>
        <w:rPr/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2719"/>
      </w:tblGrid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ice/treatment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onesimod conc (ng/ml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trol NOD, 8-wk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trol NOD, 8-wk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24h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24h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24h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48h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48h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8-wk, treated with Ponesimod for 48h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3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49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9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2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7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08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trol NOD, 13-wk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13-wk, treated with Ponesimod for 7 week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13-wk, treated with Ponesimod for 7 week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13-wk, treated with Ponesimod for 7 weeks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9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5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81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trol NOD, 16-wk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16-wk, treated with Ponesimod for 10 week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D 16-wk, treated with Ponesimod for 10 weeks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6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60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ic NO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ic NOD treated with Ponesimod for 6 weeks: in remission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ic NOD treated with Ponesimod for 6 weeks: in remission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07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8:53:00Z</dcterms:created>
  <dc:creator>Sylvaine You</dc:creator>
  <dc:description/>
  <dc:language>en-US</dc:language>
  <cp:lastModifiedBy>chatenoud</cp:lastModifiedBy>
  <cp:lastPrinted>2012-11-27T15:05:00Z</cp:lastPrinted>
  <dcterms:modified xsi:type="dcterms:W3CDTF">2013-08-08T08:53:00Z</dcterms:modified>
  <cp:revision>2</cp:revision>
  <dc:subject/>
  <dc:title>Mice/treatment</dc:title>
</cp:coreProperties>
</file>